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2E3" w:rsidRPr="002A5565" w:rsidRDefault="00BD2050">
      <w:pPr>
        <w:rPr>
          <w:rFonts w:cs="Times New Roman"/>
          <w:szCs w:val="21"/>
        </w:rPr>
      </w:pPr>
      <w:r w:rsidRPr="002A5565">
        <w:rPr>
          <w:rFonts w:cs="Times New Roman"/>
          <w:sz w:val="24"/>
        </w:rPr>
        <w:t>Multimedia Appendix 2</w:t>
      </w:r>
      <w:r w:rsidRPr="002A5565">
        <w:rPr>
          <w:rFonts w:cs="Times New Roman"/>
          <w:szCs w:val="21"/>
        </w:rPr>
        <w:t>. Detail of ROB and clinical applicability of included studies.</w:t>
      </w:r>
    </w:p>
    <w:tbl>
      <w:tblPr>
        <w:tblStyle w:val="a7"/>
        <w:tblW w:w="1461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56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2A52E3" w:rsidRPr="002A5565">
        <w:tc>
          <w:tcPr>
            <w:tcW w:w="2256" w:type="dxa"/>
            <w:vMerge w:val="restart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Study ID</w:t>
            </w:r>
          </w:p>
        </w:tc>
        <w:tc>
          <w:tcPr>
            <w:tcW w:w="1236" w:type="dxa"/>
            <w:gridSpan w:val="2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Participants</w:t>
            </w:r>
          </w:p>
        </w:tc>
        <w:tc>
          <w:tcPr>
            <w:tcW w:w="1854" w:type="dxa"/>
            <w:gridSpan w:val="3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Predictors</w:t>
            </w:r>
          </w:p>
        </w:tc>
        <w:tc>
          <w:tcPr>
            <w:tcW w:w="3708" w:type="dxa"/>
            <w:gridSpan w:val="6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Outcome</w:t>
            </w:r>
          </w:p>
        </w:tc>
        <w:tc>
          <w:tcPr>
            <w:tcW w:w="5562" w:type="dxa"/>
            <w:gridSpan w:val="9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Analysis</w:t>
            </w:r>
          </w:p>
        </w:tc>
      </w:tr>
      <w:tr w:rsidR="002A52E3" w:rsidRPr="002A5565">
        <w:tc>
          <w:tcPr>
            <w:tcW w:w="2256" w:type="dxa"/>
            <w:vMerge/>
            <w:vAlign w:val="center"/>
          </w:tcPr>
          <w:p w:rsidR="002A52E3" w:rsidRPr="002A5565" w:rsidRDefault="002A52E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2.3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2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3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4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5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3.6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1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2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3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4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5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7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618" w:type="dxa"/>
            <w:vAlign w:val="center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4.9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jc w:val="left"/>
              <w:rPr>
                <w:rFonts w:cs="Times New Roman"/>
                <w:sz w:val="18"/>
                <w:szCs w:val="18"/>
              </w:rPr>
            </w:pPr>
            <w:r w:rsidRPr="002A5565">
              <w:rPr>
                <w:sz w:val="18"/>
                <w:szCs w:val="18"/>
                <w:lang w:bidi="ar"/>
              </w:rPr>
              <w:t>Yala</w:t>
            </w:r>
            <w:r w:rsidR="002A5565" w:rsidRPr="002A5565">
              <w:rPr>
                <w:sz w:val="18"/>
                <w:szCs w:val="18"/>
                <w:lang w:bidi="ar"/>
              </w:rPr>
              <w:t xml:space="preserve"> et al</w:t>
            </w:r>
            <w:r w:rsidR="002A5565" w:rsidRPr="002A5565">
              <w:rPr>
                <w:sz w:val="18"/>
                <w:szCs w:val="18"/>
                <w:lang w:bidi="ar"/>
              </w:rPr>
              <w:t xml:space="preserve"> [7]</w:t>
            </w:r>
            <w:r w:rsidRPr="002A5565">
              <w:rPr>
                <w:sz w:val="18"/>
                <w:szCs w:val="18"/>
                <w:lang w:bidi="ar"/>
              </w:rPr>
              <w:t>, 2021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  <w:r w:rsidRPr="002A556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PY</w:t>
            </w:r>
            <w:r w:rsidRPr="002A556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Ming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19]</w:t>
            </w:r>
            <w:r w:rsidRPr="002A5565">
              <w:rPr>
                <w:rFonts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  <w:r w:rsidRPr="002A556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  <w:r w:rsidRPr="002A556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Portnoi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20]</w:t>
            </w:r>
            <w:r w:rsidRPr="002A5565">
              <w:rPr>
                <w:rFonts w:cs="Times New Roman"/>
                <w:sz w:val="18"/>
                <w:szCs w:val="18"/>
              </w:rPr>
              <w:t xml:space="preserve">, 2019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Stark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21]</w:t>
            </w:r>
            <w:r w:rsidRPr="002A5565">
              <w:rPr>
                <w:rFonts w:cs="Times New Roman"/>
                <w:sz w:val="18"/>
                <w:szCs w:val="18"/>
              </w:rPr>
              <w:t xml:space="preserve">, 2019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Dembrower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31]</w:t>
            </w:r>
            <w:r w:rsidRPr="002A5565">
              <w:rPr>
                <w:rFonts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Arefan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32]</w:t>
            </w:r>
            <w:r w:rsidRPr="002A5565">
              <w:rPr>
                <w:rFonts w:cs="Times New Roman"/>
                <w:sz w:val="18"/>
                <w:szCs w:val="18"/>
              </w:rPr>
              <w:t>, 2020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Tan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33]</w:t>
            </w:r>
            <w:r w:rsidRPr="002A5565">
              <w:rPr>
                <w:rFonts w:cs="Times New Roman"/>
                <w:sz w:val="18"/>
                <w:szCs w:val="18"/>
              </w:rPr>
              <w:t xml:space="preserve">, 2013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  <w:tr w:rsidR="002A52E3" w:rsidRPr="002A5565">
        <w:tc>
          <w:tcPr>
            <w:tcW w:w="2256" w:type="dxa"/>
          </w:tcPr>
          <w:p w:rsidR="002A52E3" w:rsidRPr="002A5565" w:rsidRDefault="00BD2050" w:rsidP="002A5565">
            <w:pPr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Saha</w:t>
            </w:r>
            <w:r w:rsidR="002A5565" w:rsidRPr="002A5565">
              <w:rPr>
                <w:rFonts w:cs="Times New Roman"/>
                <w:sz w:val="18"/>
                <w:szCs w:val="18"/>
              </w:rPr>
              <w:t xml:space="preserve"> et al </w:t>
            </w:r>
            <w:r w:rsidR="002A5565" w:rsidRPr="002A5565">
              <w:rPr>
                <w:rFonts w:cs="Times New Roman"/>
                <w:sz w:val="18"/>
                <w:szCs w:val="18"/>
              </w:rPr>
              <w:t>[34]</w:t>
            </w:r>
            <w:r w:rsidRPr="002A5565">
              <w:rPr>
                <w:rFonts w:cs="Times New Roman"/>
                <w:sz w:val="18"/>
                <w:szCs w:val="18"/>
              </w:rPr>
              <w:t xml:space="preserve">, 2019 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618" w:type="dxa"/>
          </w:tcPr>
          <w:p w:rsidR="002A52E3" w:rsidRPr="002A5565" w:rsidRDefault="00BD205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A5565">
              <w:rPr>
                <w:rFonts w:cs="Times New Roman"/>
                <w:sz w:val="18"/>
                <w:szCs w:val="18"/>
              </w:rPr>
              <w:t>NI</w:t>
            </w:r>
          </w:p>
        </w:tc>
      </w:tr>
    </w:tbl>
    <w:p w:rsidR="002A52E3" w:rsidRPr="002A5565" w:rsidRDefault="00BD2050">
      <w:pPr>
        <w:rPr>
          <w:rFonts w:cs="Times New Roman"/>
          <w:sz w:val="18"/>
          <w:szCs w:val="18"/>
        </w:rPr>
      </w:pPr>
      <w:r w:rsidRPr="002A5565">
        <w:rPr>
          <w:rFonts w:cs="Times New Roman"/>
          <w:sz w:val="18"/>
          <w:szCs w:val="18"/>
          <w:vertAlign w:val="superscript"/>
        </w:rPr>
        <w:t>a</w:t>
      </w:r>
      <w:r w:rsidRPr="002A5565">
        <w:rPr>
          <w:rFonts w:cs="Times New Roman"/>
          <w:sz w:val="18"/>
          <w:szCs w:val="18"/>
        </w:rPr>
        <w:t>Y/PY: yes/probably yes.</w:t>
      </w:r>
    </w:p>
    <w:p w:rsidR="002A52E3" w:rsidRPr="002A5565" w:rsidRDefault="00BD2050">
      <w:pPr>
        <w:rPr>
          <w:rFonts w:cs="Times New Roman"/>
          <w:sz w:val="18"/>
          <w:szCs w:val="18"/>
        </w:rPr>
      </w:pPr>
      <w:r w:rsidRPr="002A5565">
        <w:rPr>
          <w:rFonts w:cs="Times New Roman"/>
          <w:sz w:val="18"/>
          <w:szCs w:val="18"/>
          <w:vertAlign w:val="superscript"/>
        </w:rPr>
        <w:t>b</w:t>
      </w:r>
      <w:r w:rsidRPr="002A5565">
        <w:rPr>
          <w:rFonts w:cs="Times New Roman"/>
          <w:sz w:val="18"/>
          <w:szCs w:val="18"/>
        </w:rPr>
        <w:t>N/PN: no/probably.</w:t>
      </w:r>
    </w:p>
    <w:p w:rsidR="002A52E3" w:rsidRPr="002A5565" w:rsidRDefault="00BD2050">
      <w:pPr>
        <w:rPr>
          <w:rFonts w:cs="Times New Roman"/>
          <w:sz w:val="18"/>
          <w:szCs w:val="18"/>
        </w:rPr>
      </w:pPr>
      <w:r w:rsidRPr="002A5565">
        <w:rPr>
          <w:rFonts w:cs="Times New Roman"/>
          <w:sz w:val="18"/>
          <w:szCs w:val="18"/>
          <w:vertAlign w:val="superscript"/>
        </w:rPr>
        <w:t>c</w:t>
      </w:r>
      <w:r w:rsidRPr="002A5565">
        <w:rPr>
          <w:rFonts w:cs="Times New Roman"/>
          <w:sz w:val="18"/>
          <w:szCs w:val="18"/>
        </w:rPr>
        <w:t xml:space="preserve">NI: not </w:t>
      </w:r>
      <w:r w:rsidRPr="002A5565">
        <w:rPr>
          <w:rFonts w:cs="Times New Roman"/>
          <w:sz w:val="18"/>
          <w:szCs w:val="18"/>
        </w:rPr>
        <w:t>applicable.</w:t>
      </w:r>
      <w:bookmarkStart w:id="0" w:name="_GoBack"/>
      <w:bookmarkEnd w:id="0"/>
      <w:r w:rsidRPr="002A5565">
        <w:rPr>
          <w:sz w:val="18"/>
          <w:szCs w:val="18"/>
        </w:rPr>
        <w:fldChar w:fldCharType="begin"/>
      </w:r>
      <w:r w:rsidRPr="002A5565">
        <w:rPr>
          <w:sz w:val="18"/>
          <w:szCs w:val="18"/>
        </w:rPr>
        <w:instrText xml:space="preserve"> ADDIN EN.REFLIST </w:instrText>
      </w:r>
      <w:r w:rsidRPr="002A5565">
        <w:rPr>
          <w:sz w:val="18"/>
          <w:szCs w:val="18"/>
        </w:rPr>
        <w:fldChar w:fldCharType="end"/>
      </w:r>
    </w:p>
    <w:sectPr w:rsidR="002A52E3" w:rsidRPr="002A55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2050" w:rsidRDefault="00BD2050" w:rsidP="002A5565">
      <w:r>
        <w:separator/>
      </w:r>
    </w:p>
  </w:endnote>
  <w:endnote w:type="continuationSeparator" w:id="0">
    <w:p w:rsidR="00BD2050" w:rsidRDefault="00BD2050" w:rsidP="002A5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2050" w:rsidRDefault="00BD2050" w:rsidP="002A5565">
      <w:r>
        <w:separator/>
      </w:r>
    </w:p>
  </w:footnote>
  <w:footnote w:type="continuationSeparator" w:id="0">
    <w:p w:rsidR="00BD2050" w:rsidRDefault="00BD2050" w:rsidP="002A5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1NmFhMmQwNzI3NTRjYjAyNGVhOTdlMjAxMTNjN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and Surveilla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ws9rfxjtze0ke92eqp5w2jdd0av0dsezsz&quot;&gt;Manucript_Ref&lt;record-ids&gt;&lt;item&gt;25&lt;/item&gt;&lt;/record-ids&gt;&lt;/item&gt;&lt;/Libraries&gt;"/>
  </w:docVars>
  <w:rsids>
    <w:rsidRoot w:val="00937151"/>
    <w:rsid w:val="002A52E3"/>
    <w:rsid w:val="002A5565"/>
    <w:rsid w:val="00396733"/>
    <w:rsid w:val="00454BDC"/>
    <w:rsid w:val="00516824"/>
    <w:rsid w:val="00747A64"/>
    <w:rsid w:val="008251FC"/>
    <w:rsid w:val="00937151"/>
    <w:rsid w:val="00BD2050"/>
    <w:rsid w:val="00F24823"/>
    <w:rsid w:val="00F462B6"/>
    <w:rsid w:val="00FB5994"/>
    <w:rsid w:val="00FD2B2E"/>
    <w:rsid w:val="03B81FE2"/>
    <w:rsid w:val="04DC283C"/>
    <w:rsid w:val="050C0D21"/>
    <w:rsid w:val="070B54EE"/>
    <w:rsid w:val="0AC946FF"/>
    <w:rsid w:val="0B936FA9"/>
    <w:rsid w:val="100C1A7C"/>
    <w:rsid w:val="11C125B6"/>
    <w:rsid w:val="182E510F"/>
    <w:rsid w:val="188036EB"/>
    <w:rsid w:val="1A360299"/>
    <w:rsid w:val="1B8C2514"/>
    <w:rsid w:val="1EF737E6"/>
    <w:rsid w:val="21715BAC"/>
    <w:rsid w:val="22824DC0"/>
    <w:rsid w:val="2C684026"/>
    <w:rsid w:val="2E9317C9"/>
    <w:rsid w:val="2F195755"/>
    <w:rsid w:val="33B853EE"/>
    <w:rsid w:val="3500473E"/>
    <w:rsid w:val="35C44201"/>
    <w:rsid w:val="3EC370D2"/>
    <w:rsid w:val="411377B9"/>
    <w:rsid w:val="4320088B"/>
    <w:rsid w:val="43833D59"/>
    <w:rsid w:val="44581569"/>
    <w:rsid w:val="48BB7650"/>
    <w:rsid w:val="4E7E7B15"/>
    <w:rsid w:val="4EB10666"/>
    <w:rsid w:val="4FD5459F"/>
    <w:rsid w:val="529C6665"/>
    <w:rsid w:val="53E46165"/>
    <w:rsid w:val="55F935FB"/>
    <w:rsid w:val="5EEF52DF"/>
    <w:rsid w:val="5F5130B4"/>
    <w:rsid w:val="615E79A8"/>
    <w:rsid w:val="680245F2"/>
    <w:rsid w:val="683E1A6D"/>
    <w:rsid w:val="6C151744"/>
    <w:rsid w:val="6CEF4353"/>
    <w:rsid w:val="6E835C4E"/>
    <w:rsid w:val="6F794112"/>
    <w:rsid w:val="71713EEA"/>
    <w:rsid w:val="71B446B1"/>
    <w:rsid w:val="75657F6B"/>
    <w:rsid w:val="77D11EC0"/>
    <w:rsid w:val="7B33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4ABB83"/>
  <w15:docId w15:val="{F49C5CFE-E23F-40A8-A0FC-FC3E993DB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5</Characters>
  <Application>Microsoft Office Word</Application>
  <DocSecurity>0</DocSecurity>
  <Lines>6</Lines>
  <Paragraphs>1</Paragraphs>
  <ScaleCrop>false</ScaleCrop>
  <Company>微软中国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ing Gao</cp:lastModifiedBy>
  <cp:revision>10</cp:revision>
  <dcterms:created xsi:type="dcterms:W3CDTF">2021-10-14T03:09:00Z</dcterms:created>
  <dcterms:modified xsi:type="dcterms:W3CDTF">2022-12-13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D1449B9E7794AF3A8092F4853EC9014</vt:lpwstr>
  </property>
</Properties>
</file>